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60BB33" w14:textId="31C72D64" w:rsidR="00DC2AF3" w:rsidRPr="00DC2AF3" w:rsidRDefault="0000274A" w:rsidP="004B1890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r w:rsidR="00987352">
        <w:rPr>
          <w:rFonts w:ascii="Arial" w:hAnsi="Arial" w:cs="Arial"/>
          <w:sz w:val="22"/>
          <w:szCs w:val="22"/>
        </w:rPr>
        <w:t>S</w:t>
      </w:r>
      <w:r w:rsidR="00ED7B35">
        <w:rPr>
          <w:rFonts w:ascii="Arial" w:hAnsi="Arial" w:cs="Arial"/>
          <w:sz w:val="22"/>
          <w:szCs w:val="22"/>
        </w:rPr>
        <w:t>2</w:t>
      </w:r>
      <w:r w:rsidR="00DC2AF3">
        <w:rPr>
          <w:rFonts w:ascii="Arial" w:hAnsi="Arial" w:cs="Arial"/>
          <w:sz w:val="22"/>
          <w:szCs w:val="22"/>
        </w:rPr>
        <w:t xml:space="preserve">.  </w:t>
      </w:r>
      <w:r w:rsidR="00DC2AF3">
        <w:rPr>
          <w:rFonts w:ascii="Arial" w:hAnsi="Arial" w:cs="Arial"/>
          <w:color w:val="000000" w:themeColor="text1"/>
          <w:sz w:val="22"/>
          <w:szCs w:val="22"/>
        </w:rPr>
        <w:t xml:space="preserve">Mapping of </w:t>
      </w:r>
      <w:r w:rsidR="00E55658">
        <w:rPr>
          <w:rFonts w:ascii="Arial" w:hAnsi="Arial" w:cs="Arial"/>
          <w:color w:val="000000" w:themeColor="text1"/>
          <w:sz w:val="22"/>
          <w:szCs w:val="22"/>
        </w:rPr>
        <w:t>detailed family origin responses</w:t>
      </w:r>
      <w:r w:rsidR="00DC2AF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DC2AF3" w:rsidRPr="00DC2AF3">
        <w:rPr>
          <w:rFonts w:ascii="Arial" w:hAnsi="Arial" w:cs="Arial"/>
          <w:color w:val="000000" w:themeColor="text1"/>
          <w:sz w:val="22"/>
          <w:szCs w:val="22"/>
        </w:rPr>
        <w:t>to broad</w:t>
      </w:r>
      <w:r w:rsidR="00E55658">
        <w:rPr>
          <w:rFonts w:ascii="Arial" w:hAnsi="Arial" w:cs="Arial"/>
          <w:color w:val="000000" w:themeColor="text1"/>
          <w:sz w:val="22"/>
          <w:szCs w:val="22"/>
        </w:rPr>
        <w:t>er ancest</w:t>
      </w:r>
      <w:bookmarkStart w:id="0" w:name="_GoBack"/>
      <w:bookmarkEnd w:id="0"/>
      <w:r w:rsidR="00E55658">
        <w:rPr>
          <w:rFonts w:ascii="Arial" w:hAnsi="Arial" w:cs="Arial"/>
          <w:color w:val="000000" w:themeColor="text1"/>
          <w:sz w:val="22"/>
          <w:szCs w:val="22"/>
        </w:rPr>
        <w:t>ry categories</w:t>
      </w:r>
      <w:r w:rsidR="00DC2AF3" w:rsidRPr="00DC2AF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E55658">
        <w:rPr>
          <w:rFonts w:ascii="Arial" w:hAnsi="Arial" w:cs="Arial"/>
          <w:color w:val="000000" w:themeColor="text1"/>
          <w:sz w:val="22"/>
          <w:szCs w:val="22"/>
        </w:rPr>
        <w:t>for comparison with</w:t>
      </w:r>
      <w:r w:rsidR="00DC2AF3" w:rsidRPr="00DC2AF3">
        <w:rPr>
          <w:rFonts w:ascii="Arial" w:hAnsi="Arial" w:cs="Arial"/>
          <w:color w:val="000000" w:themeColor="text1"/>
          <w:sz w:val="22"/>
          <w:szCs w:val="22"/>
        </w:rPr>
        <w:t xml:space="preserve"> major racial and ethnic classifications in the United States</w:t>
      </w:r>
      <w:r w:rsidR="00DC2AF3">
        <w:rPr>
          <w:rFonts w:ascii="Arial" w:hAnsi="Arial" w:cs="Arial"/>
          <w:color w:val="000000" w:themeColor="text1"/>
          <w:sz w:val="22"/>
          <w:szCs w:val="22"/>
        </w:rPr>
        <w:t>.</w:t>
      </w:r>
    </w:p>
    <w:tbl>
      <w:tblPr>
        <w:tblW w:w="818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5"/>
        <w:gridCol w:w="4392"/>
      </w:tblGrid>
      <w:tr w:rsidR="0000274A" w:rsidRPr="00DC2AF3" w14:paraId="5A11AD8C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2AFA7F47" w14:textId="4B726C13" w:rsidR="00DC2AF3" w:rsidRPr="00DC2AF3" w:rsidRDefault="00E55658" w:rsidP="00DC2AF3">
            <w:pPr>
              <w:rPr>
                <w:rFonts w:ascii="Calibri" w:eastAsia="Times New Roman" w:hAnsi="Calibri"/>
                <w:color w:val="000000"/>
                <w:u w:val="single"/>
              </w:rPr>
            </w:pPr>
            <w:r>
              <w:rPr>
                <w:rFonts w:ascii="Calibri" w:eastAsia="Times New Roman" w:hAnsi="Calibri"/>
                <w:color w:val="000000"/>
                <w:u w:val="single"/>
              </w:rPr>
              <w:t>Reported family</w:t>
            </w:r>
            <w:r w:rsidRPr="00DC2AF3">
              <w:rPr>
                <w:rFonts w:ascii="Calibri" w:eastAsia="Times New Roman" w:hAnsi="Calibri"/>
                <w:color w:val="000000"/>
                <w:u w:val="single"/>
              </w:rPr>
              <w:t xml:space="preserve"> </w:t>
            </w:r>
            <w:r w:rsidR="00DC2AF3" w:rsidRPr="00DC2AF3">
              <w:rPr>
                <w:rFonts w:ascii="Calibri" w:eastAsia="Times New Roman" w:hAnsi="Calibri"/>
                <w:color w:val="000000"/>
                <w:u w:val="single"/>
              </w:rPr>
              <w:t>origin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66F181E9" w14:textId="7FA901FF" w:rsidR="00DC2AF3" w:rsidRPr="00DC2AF3" w:rsidRDefault="00E55658" w:rsidP="00DC2AF3">
            <w:pPr>
              <w:rPr>
                <w:rFonts w:ascii="Calibri" w:eastAsia="Times New Roman" w:hAnsi="Calibri"/>
                <w:color w:val="000000"/>
                <w:u w:val="single"/>
              </w:rPr>
            </w:pPr>
            <w:r>
              <w:rPr>
                <w:rFonts w:ascii="Calibri" w:eastAsia="Times New Roman" w:hAnsi="Calibri"/>
                <w:color w:val="000000"/>
                <w:u w:val="single"/>
              </w:rPr>
              <w:t>Geographic</w:t>
            </w:r>
            <w:r w:rsidRPr="00DC2AF3">
              <w:rPr>
                <w:rFonts w:ascii="Calibri" w:eastAsia="Times New Roman" w:hAnsi="Calibri"/>
                <w:color w:val="000000"/>
                <w:u w:val="single"/>
              </w:rPr>
              <w:t xml:space="preserve"> </w:t>
            </w:r>
            <w:r w:rsidR="00DC2AF3" w:rsidRPr="00DC2AF3">
              <w:rPr>
                <w:rFonts w:ascii="Calibri" w:eastAsia="Times New Roman" w:hAnsi="Calibri"/>
                <w:color w:val="000000"/>
                <w:u w:val="single"/>
              </w:rPr>
              <w:t xml:space="preserve">ancestry </w:t>
            </w:r>
          </w:p>
        </w:tc>
      </w:tr>
      <w:tr w:rsidR="0000274A" w:rsidRPr="00DC2AF3" w14:paraId="5AE0B3D1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733BAEE5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Canada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53B17BA1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European</w:t>
            </w:r>
          </w:p>
        </w:tc>
      </w:tr>
      <w:tr w:rsidR="0000274A" w:rsidRPr="00DC2AF3" w14:paraId="6ED206B3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795F3B14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China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556A6C85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Asian</w:t>
            </w:r>
          </w:p>
        </w:tc>
      </w:tr>
      <w:tr w:rsidR="0000274A" w:rsidRPr="00DC2AF3" w14:paraId="50A13746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0A57FFCF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Cuba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6CFD688F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Caribbean</w:t>
            </w:r>
          </w:p>
        </w:tc>
      </w:tr>
      <w:tr w:rsidR="0000274A" w:rsidRPr="00DC2AF3" w14:paraId="5FCC492F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53D2660D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Dominican Republic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49A1D099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Caribbean</w:t>
            </w:r>
          </w:p>
        </w:tc>
      </w:tr>
      <w:tr w:rsidR="0000274A" w:rsidRPr="00DC2AF3" w14:paraId="04D7CA30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3B20747B" w14:textId="4211E520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El</w:t>
            </w:r>
            <w:r w:rsidR="005069B8">
              <w:rPr>
                <w:rFonts w:ascii="Calibri" w:eastAsia="Times New Roman" w:hAnsi="Calibri"/>
                <w:color w:val="000000"/>
              </w:rPr>
              <w:t xml:space="preserve"> </w:t>
            </w:r>
            <w:r w:rsidRPr="00DC2AF3">
              <w:rPr>
                <w:rFonts w:ascii="Calibri" w:eastAsia="Times New Roman" w:hAnsi="Calibri"/>
                <w:color w:val="000000"/>
              </w:rPr>
              <w:t>Salvador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67215571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Latin America</w:t>
            </w:r>
          </w:p>
        </w:tc>
      </w:tr>
      <w:tr w:rsidR="0000274A" w:rsidRPr="00DC2AF3" w14:paraId="2F84B472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657449C2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England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393E8BC4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European</w:t>
            </w:r>
          </w:p>
        </w:tc>
      </w:tr>
      <w:tr w:rsidR="0000274A" w:rsidRPr="00DC2AF3" w14:paraId="0A4F6216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110B55E1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France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7AEA51C1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European</w:t>
            </w:r>
          </w:p>
        </w:tc>
      </w:tr>
      <w:tr w:rsidR="0000274A" w:rsidRPr="00DC2AF3" w14:paraId="7324E9E7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22729AF8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Germany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21AFDFAE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European</w:t>
            </w:r>
          </w:p>
        </w:tc>
      </w:tr>
      <w:tr w:rsidR="0000274A" w:rsidRPr="00DC2AF3" w14:paraId="59B5633A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6A2E3EFF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Guatemala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0B33B50D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Latin America</w:t>
            </w:r>
          </w:p>
        </w:tc>
      </w:tr>
      <w:tr w:rsidR="0000274A" w:rsidRPr="00DC2AF3" w14:paraId="13947CDA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1EAC880E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India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5BEC4EB6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Asian</w:t>
            </w:r>
          </w:p>
        </w:tc>
      </w:tr>
      <w:tr w:rsidR="0000274A" w:rsidRPr="00DC2AF3" w14:paraId="1896C40B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42867DC7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Ireland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3C94192E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European</w:t>
            </w:r>
          </w:p>
        </w:tc>
      </w:tr>
      <w:tr w:rsidR="0000274A" w:rsidRPr="00DC2AF3" w14:paraId="74E7AB87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6AEB94AA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Italy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6AB32036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European</w:t>
            </w:r>
          </w:p>
        </w:tc>
      </w:tr>
      <w:tr w:rsidR="0000274A" w:rsidRPr="00DC2AF3" w14:paraId="63884143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76AC5A2B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Japan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4D0C14D6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Asian</w:t>
            </w:r>
          </w:p>
        </w:tc>
      </w:tr>
      <w:tr w:rsidR="0000274A" w:rsidRPr="00DC2AF3" w14:paraId="6B2B8170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7D3C9A47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Korea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18F78810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Asian</w:t>
            </w:r>
          </w:p>
        </w:tc>
      </w:tr>
      <w:tr w:rsidR="0000274A" w:rsidRPr="00DC2AF3" w14:paraId="799F3286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7F11854B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Mexico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5E3385C1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Latin America</w:t>
            </w:r>
          </w:p>
        </w:tc>
      </w:tr>
      <w:tr w:rsidR="0000274A" w:rsidRPr="00DC2AF3" w14:paraId="190C58CE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6B6230B8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The Netherlands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30F3EE5E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European</w:t>
            </w:r>
          </w:p>
        </w:tc>
      </w:tr>
      <w:tr w:rsidR="0000274A" w:rsidRPr="00DC2AF3" w14:paraId="2A28BDDB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09B78359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Norway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60369CC3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European</w:t>
            </w:r>
          </w:p>
        </w:tc>
      </w:tr>
      <w:tr w:rsidR="0000274A" w:rsidRPr="00DC2AF3" w14:paraId="2B1372EB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78084C4D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Philippines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71642CB1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Asian</w:t>
            </w:r>
          </w:p>
        </w:tc>
      </w:tr>
      <w:tr w:rsidR="0000274A" w:rsidRPr="00DC2AF3" w14:paraId="481BCFD6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242C7B83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Poland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598B17C5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European</w:t>
            </w:r>
          </w:p>
        </w:tc>
      </w:tr>
      <w:tr w:rsidR="0000274A" w:rsidRPr="00DC2AF3" w14:paraId="1B52B9B3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6E011477" w14:textId="438FE2AD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Puerto</w:t>
            </w:r>
            <w:r w:rsidR="005069B8">
              <w:rPr>
                <w:rFonts w:ascii="Calibri" w:eastAsia="Times New Roman" w:hAnsi="Calibri"/>
                <w:color w:val="000000"/>
              </w:rPr>
              <w:t xml:space="preserve"> </w:t>
            </w:r>
            <w:r w:rsidRPr="00DC2AF3">
              <w:rPr>
                <w:rFonts w:ascii="Calibri" w:eastAsia="Times New Roman" w:hAnsi="Calibri"/>
                <w:color w:val="000000"/>
              </w:rPr>
              <w:t>Rico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3A7AFD43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Caribbean</w:t>
            </w:r>
          </w:p>
        </w:tc>
      </w:tr>
      <w:tr w:rsidR="0000274A" w:rsidRPr="00DC2AF3" w14:paraId="7A7FB8C7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4FAAD102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Russia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6721106B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European</w:t>
            </w:r>
          </w:p>
        </w:tc>
      </w:tr>
      <w:tr w:rsidR="0000274A" w:rsidRPr="00DC2AF3" w14:paraId="5D742973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10E09751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Scotland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1319BCFE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European</w:t>
            </w:r>
          </w:p>
        </w:tc>
      </w:tr>
      <w:tr w:rsidR="0000274A" w:rsidRPr="00DC2AF3" w14:paraId="3C3EFFE6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4C66FE10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Sweden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262D8B20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European</w:t>
            </w:r>
          </w:p>
        </w:tc>
      </w:tr>
      <w:tr w:rsidR="0000274A" w:rsidRPr="00DC2AF3" w14:paraId="308206FA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57EBFA03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Vietnam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12E32EAB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Asian</w:t>
            </w:r>
          </w:p>
        </w:tc>
      </w:tr>
      <w:tr w:rsidR="0000274A" w:rsidRPr="00DC2AF3" w14:paraId="01E2FC7F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075268C9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Northern Europe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7F8A90D3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European</w:t>
            </w:r>
          </w:p>
        </w:tc>
      </w:tr>
      <w:tr w:rsidR="0000274A" w:rsidRPr="00DC2AF3" w14:paraId="133F83C1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7BFD41C4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Western Europe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3DD0EDCC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European</w:t>
            </w:r>
          </w:p>
        </w:tc>
      </w:tr>
      <w:tr w:rsidR="0000274A" w:rsidRPr="00DC2AF3" w14:paraId="19CCA91B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06AE3206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Southern Europe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63C1B86A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European</w:t>
            </w:r>
          </w:p>
        </w:tc>
      </w:tr>
      <w:tr w:rsidR="0000274A" w:rsidRPr="00DC2AF3" w14:paraId="2DFF7182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5B80282E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Eastern Europe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5E924F77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European</w:t>
            </w:r>
          </w:p>
        </w:tc>
      </w:tr>
      <w:tr w:rsidR="0000274A" w:rsidRPr="00DC2AF3" w14:paraId="1506BFB9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3BB24392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Middle East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40D70C7C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European</w:t>
            </w:r>
          </w:p>
        </w:tc>
      </w:tr>
      <w:tr w:rsidR="0000274A" w:rsidRPr="00DC2AF3" w14:paraId="7F7EDBD1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3EF5EB68" w14:textId="01F7EFD4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South</w:t>
            </w:r>
            <w:r w:rsidR="005069B8">
              <w:rPr>
                <w:rFonts w:ascii="Calibri" w:eastAsia="Times New Roman" w:hAnsi="Calibri"/>
                <w:color w:val="000000"/>
              </w:rPr>
              <w:t xml:space="preserve"> </w:t>
            </w:r>
            <w:r w:rsidRPr="00DC2AF3">
              <w:rPr>
                <w:rFonts w:ascii="Calibri" w:eastAsia="Times New Roman" w:hAnsi="Calibri"/>
                <w:color w:val="000000"/>
              </w:rPr>
              <w:t>Asia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7B54CE64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Asian</w:t>
            </w:r>
          </w:p>
        </w:tc>
      </w:tr>
      <w:tr w:rsidR="0000274A" w:rsidRPr="00DC2AF3" w14:paraId="5579BB29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40C3ED1E" w14:textId="1FB8377D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East</w:t>
            </w:r>
            <w:r w:rsidR="005069B8">
              <w:rPr>
                <w:rFonts w:ascii="Calibri" w:eastAsia="Times New Roman" w:hAnsi="Calibri"/>
                <w:color w:val="000000"/>
              </w:rPr>
              <w:t xml:space="preserve"> </w:t>
            </w:r>
            <w:r w:rsidRPr="00DC2AF3">
              <w:rPr>
                <w:rFonts w:ascii="Calibri" w:eastAsia="Times New Roman" w:hAnsi="Calibri"/>
                <w:color w:val="000000"/>
              </w:rPr>
              <w:t>Asia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376C6C0B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Asian</w:t>
            </w:r>
          </w:p>
        </w:tc>
      </w:tr>
      <w:tr w:rsidR="0000274A" w:rsidRPr="00DC2AF3" w14:paraId="580044F4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3A0DF394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Southeast Asia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44464CE2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Asian</w:t>
            </w:r>
          </w:p>
        </w:tc>
      </w:tr>
      <w:tr w:rsidR="0000274A" w:rsidRPr="00DC2AF3" w14:paraId="37C77EC1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1D623017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Pacific Islands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5ADBA7F6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Pacific</w:t>
            </w:r>
          </w:p>
        </w:tc>
      </w:tr>
      <w:tr w:rsidR="0000274A" w:rsidRPr="00DC2AF3" w14:paraId="080DEC0B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7B568BA6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Caribbean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423861D4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Caribbean</w:t>
            </w:r>
          </w:p>
        </w:tc>
      </w:tr>
      <w:tr w:rsidR="0000274A" w:rsidRPr="00DC2AF3" w14:paraId="141A4AAE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1925164C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Central or South America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3ED53335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Latin America</w:t>
            </w:r>
          </w:p>
        </w:tc>
      </w:tr>
      <w:tr w:rsidR="0000274A" w:rsidRPr="00DC2AF3" w14:paraId="4E1891FF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4FAFA131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Northern Africa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1FC7C68B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European</w:t>
            </w:r>
          </w:p>
        </w:tc>
      </w:tr>
      <w:tr w:rsidR="0000274A" w:rsidRPr="00DC2AF3" w14:paraId="328A3D4D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1FA5B2C3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Sub-Saharan Africa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32C7B57D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African</w:t>
            </w:r>
          </w:p>
        </w:tc>
      </w:tr>
      <w:tr w:rsidR="0000274A" w:rsidRPr="00DC2AF3" w14:paraId="32BE9754" w14:textId="77777777" w:rsidTr="0041312F">
        <w:trPr>
          <w:trHeight w:val="272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14:paraId="7C5E71FC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African American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14:paraId="4E47C788" w14:textId="77777777" w:rsidR="00DC2AF3" w:rsidRPr="00DC2AF3" w:rsidRDefault="00DC2AF3" w:rsidP="00DC2AF3">
            <w:pPr>
              <w:rPr>
                <w:rFonts w:ascii="Calibri" w:eastAsia="Times New Roman" w:hAnsi="Calibri"/>
                <w:color w:val="000000"/>
              </w:rPr>
            </w:pPr>
            <w:r w:rsidRPr="00DC2AF3">
              <w:rPr>
                <w:rFonts w:ascii="Calibri" w:eastAsia="Times New Roman" w:hAnsi="Calibri"/>
                <w:color w:val="000000"/>
              </w:rPr>
              <w:t>African</w:t>
            </w:r>
          </w:p>
        </w:tc>
      </w:tr>
    </w:tbl>
    <w:p w14:paraId="0347CF17" w14:textId="5C373112" w:rsidR="0041312F" w:rsidRPr="007C3FD3" w:rsidRDefault="0041312F" w:rsidP="000635A3">
      <w:pPr>
        <w:rPr>
          <w:rFonts w:ascii="Arial" w:hAnsi="Arial" w:cs="Arial"/>
          <w:sz w:val="20"/>
          <w:szCs w:val="20"/>
        </w:rPr>
      </w:pPr>
    </w:p>
    <w:sectPr w:rsidR="0041312F" w:rsidRPr="007C3FD3" w:rsidSect="00874474">
      <w:pgSz w:w="12240" w:h="15840"/>
      <w:pgMar w:top="1440" w:right="1008" w:bottom="1440" w:left="100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474"/>
    <w:rsid w:val="0000274A"/>
    <w:rsid w:val="000635A3"/>
    <w:rsid w:val="00290AE2"/>
    <w:rsid w:val="0041312F"/>
    <w:rsid w:val="00474D31"/>
    <w:rsid w:val="004B1890"/>
    <w:rsid w:val="005069B8"/>
    <w:rsid w:val="007C3FD3"/>
    <w:rsid w:val="00874474"/>
    <w:rsid w:val="008C70E2"/>
    <w:rsid w:val="00987352"/>
    <w:rsid w:val="00C202B4"/>
    <w:rsid w:val="00D503F4"/>
    <w:rsid w:val="00DC2AF3"/>
    <w:rsid w:val="00E54AA5"/>
    <w:rsid w:val="00E55658"/>
    <w:rsid w:val="00ED7B35"/>
    <w:rsid w:val="00FB0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E8B79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44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474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44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474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8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7</Characters>
  <Application>Microsoft Macintosh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 Hollenbach</dc:creator>
  <cp:keywords/>
  <dc:description/>
  <cp:lastModifiedBy>Jill  Hollenbach</cp:lastModifiedBy>
  <cp:revision>3</cp:revision>
  <dcterms:created xsi:type="dcterms:W3CDTF">2015-07-15T19:07:00Z</dcterms:created>
  <dcterms:modified xsi:type="dcterms:W3CDTF">2015-07-15T19:07:00Z</dcterms:modified>
</cp:coreProperties>
</file>